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8DE" w:rsidRPr="007C3F35" w:rsidRDefault="008728DE" w:rsidP="002B3122">
      <w:pPr>
        <w:pBdr>
          <w:bottom w:val="double" w:sz="6" w:space="1" w:color="auto"/>
        </w:pBd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6122E" w:rsidRPr="007C3F35" w:rsidRDefault="00B7200F" w:rsidP="002717AE">
      <w:pPr>
        <w:pBdr>
          <w:bottom w:val="double" w:sz="6" w:space="1" w:color="auto"/>
        </w:pBd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6402929"/>
      <w:r w:rsidRPr="007C3F35">
        <w:rPr>
          <w:rFonts w:ascii="Times New Roman" w:hAnsi="Times New Roman" w:cs="Times New Roman"/>
          <w:b/>
          <w:bCs/>
          <w:sz w:val="24"/>
          <w:szCs w:val="24"/>
        </w:rPr>
        <w:t>Bacterial 16S rRNA Metagenomic Data Analysis of HPV positive and negative isolates</w:t>
      </w:r>
    </w:p>
    <w:bookmarkEnd w:id="0"/>
    <w:p w:rsidR="007D74F5" w:rsidRPr="007C3F35" w:rsidRDefault="007D74F5" w:rsidP="007D74F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0B481D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>Genu</w:t>
      </w:r>
      <w:r w:rsidR="00C37F96"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792D33"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level Bacterial abundance</w:t>
      </w:r>
    </w:p>
    <w:p w:rsidR="00E8351C" w:rsidRDefault="00E8351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865B6" w:rsidRPr="007C3F35" w:rsidRDefault="00792D33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>1. HPV +</w:t>
      </w:r>
      <w:proofErr w:type="spellStart"/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>ve</w:t>
      </w:r>
      <w:proofErr w:type="spellEnd"/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VS HPV -</w:t>
      </w:r>
      <w:proofErr w:type="spellStart"/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>ve</w:t>
      </w:r>
      <w:proofErr w:type="spellEnd"/>
    </w:p>
    <w:p w:rsidR="00792D33" w:rsidRPr="007C3F35" w:rsidRDefault="00792D33" w:rsidP="001A461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792D33" w:rsidRPr="007C3F35" w:rsidRDefault="00792D33" w:rsidP="00792D33">
      <w:pPr>
        <w:rPr>
          <w:rFonts w:ascii="Times New Roman" w:hAnsi="Times New Roman" w:cs="Times New Roman"/>
          <w:sz w:val="24"/>
          <w:szCs w:val="24"/>
        </w:rPr>
      </w:pPr>
    </w:p>
    <w:p w:rsidR="00792D33" w:rsidRPr="007C3F35" w:rsidRDefault="00792D33" w:rsidP="00792D33">
      <w:pPr>
        <w:rPr>
          <w:rFonts w:ascii="Times New Roman" w:hAnsi="Times New Roman" w:cs="Times New Roman"/>
          <w:sz w:val="24"/>
          <w:szCs w:val="24"/>
        </w:rPr>
      </w:pPr>
    </w:p>
    <w:p w:rsidR="00792D33" w:rsidRPr="007C3F35" w:rsidRDefault="00792D33" w:rsidP="00792D3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1161" w:tblpY="3762"/>
        <w:tblW w:w="0" w:type="auto"/>
        <w:tblLook w:val="04A0"/>
      </w:tblPr>
      <w:tblGrid>
        <w:gridCol w:w="797"/>
        <w:gridCol w:w="3357"/>
        <w:gridCol w:w="1985"/>
        <w:gridCol w:w="1227"/>
        <w:gridCol w:w="1276"/>
      </w:tblGrid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55966227"/>
            <w:proofErr w:type="spellStart"/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.No</w:t>
            </w:r>
            <w:proofErr w:type="spellEnd"/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+VE (n=28)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-VE (n=17)</w:t>
            </w:r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56599641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60.352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6599660"/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76.702%</w:t>
            </w:r>
            <w:bookmarkEnd w:id="3"/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bookmarkEnd w:id="2"/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_Hlk156599678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nerella</w:t>
            </w:r>
            <w:bookmarkEnd w:id="4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bookmarkStart w:id="5" w:name="_Hlk156599694"/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2.399%</w:t>
            </w:r>
            <w:bookmarkEnd w:id="5"/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56599707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0.037%</w:t>
            </w:r>
            <w:bookmarkEnd w:id="6"/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56599720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bookmarkEnd w:id="7"/>
            <w:proofErr w:type="spellEnd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bookmarkStart w:id="8" w:name="_Hlk156599729"/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.157%</w:t>
            </w:r>
            <w:bookmarkEnd w:id="8"/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56599738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.797%</w:t>
            </w:r>
            <w:bookmarkEnd w:id="9"/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0" w:name="_Hlk156599753"/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bookmarkEnd w:id="10"/>
            <w:proofErr w:type="spellEnd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bookmarkStart w:id="11" w:name="_Hlk156599762"/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3.231%</w:t>
            </w:r>
            <w:bookmarkEnd w:id="11"/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56599776"/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bookmarkEnd w:id="12"/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56599815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4" w:name="_Hlk156599796"/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coccus</w:t>
            </w:r>
            <w:bookmarkEnd w:id="14"/>
            <w:proofErr w:type="spellEnd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bookmarkStart w:id="15" w:name="_Hlk156599806"/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608%</w:t>
            </w:r>
            <w:bookmarkEnd w:id="15"/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56599849"/>
            <w:bookmarkEnd w:id="13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7" w:name="_Hlk156599829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</w:t>
            </w:r>
            <w:bookmarkEnd w:id="17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56599839"/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628%</w:t>
            </w:r>
            <w:bookmarkEnd w:id="18"/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58%</w:t>
            </w:r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bookmarkEnd w:id="16"/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9" w:name="_Hlk156599872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bookmarkEnd w:id="19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56599880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229%</w:t>
            </w:r>
            <w:bookmarkEnd w:id="20"/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bookmarkStart w:id="21" w:name="_Hlk156599889"/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552%</w:t>
            </w:r>
            <w:bookmarkEnd w:id="21"/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156599924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3" w:name="_Hlk156599900"/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bookmarkEnd w:id="23"/>
            <w:proofErr w:type="spellEnd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Hlk156599912"/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805%</w:t>
            </w:r>
            <w:bookmarkEnd w:id="24"/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320%</w:t>
            </w:r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bookmarkEnd w:id="22"/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946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850%</w:t>
            </w:r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185%</w:t>
            </w:r>
          </w:p>
        </w:tc>
        <w:tc>
          <w:tcPr>
            <w:tcW w:w="1276" w:type="dxa"/>
          </w:tcPr>
          <w:p w:rsidR="009B07AE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944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276" w:type="dxa"/>
            <w:shd w:val="clear" w:color="auto" w:fill="auto"/>
          </w:tcPr>
          <w:p w:rsidR="009B07AE" w:rsidRPr="00925552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552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spaera</w:t>
            </w:r>
            <w:proofErr w:type="spellEnd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62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455%</w:t>
            </w:r>
          </w:p>
        </w:tc>
        <w:tc>
          <w:tcPr>
            <w:tcW w:w="1276" w:type="dxa"/>
            <w:shd w:val="clear" w:color="auto" w:fill="auto"/>
          </w:tcPr>
          <w:p w:rsidR="009B07AE" w:rsidRPr="00925552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333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33%</w:t>
            </w:r>
          </w:p>
        </w:tc>
        <w:tc>
          <w:tcPr>
            <w:tcW w:w="1276" w:type="dxa"/>
            <w:shd w:val="clear" w:color="auto" w:fill="auto"/>
          </w:tcPr>
          <w:p w:rsidR="009B07AE" w:rsidRPr="00925552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9B07AE" w:rsidRPr="007C3F35" w:rsidTr="00E8351C">
        <w:tc>
          <w:tcPr>
            <w:tcW w:w="79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1985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240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49%</w:t>
            </w:r>
          </w:p>
        </w:tc>
        <w:tc>
          <w:tcPr>
            <w:tcW w:w="1276" w:type="dxa"/>
            <w:shd w:val="clear" w:color="auto" w:fill="auto"/>
          </w:tcPr>
          <w:p w:rsidR="009B07AE" w:rsidRPr="00925552" w:rsidRDefault="009B07AE" w:rsidP="00E835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6C0C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40</w:t>
            </w:r>
          </w:p>
        </w:tc>
      </w:tr>
      <w:tr w:rsidR="009B07AE" w:rsidRPr="007C3F35" w:rsidTr="00E8351C">
        <w:trPr>
          <w:trHeight w:val="385"/>
        </w:trPr>
        <w:tc>
          <w:tcPr>
            <w:tcW w:w="797" w:type="dxa"/>
          </w:tcPr>
          <w:p w:rsidR="009B07AE" w:rsidRPr="007C3F35" w:rsidRDefault="009B07AE" w:rsidP="00E8351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57" w:type="dxa"/>
          </w:tcPr>
          <w:p w:rsidR="009B07AE" w:rsidRPr="007C3F35" w:rsidRDefault="009B07AE" w:rsidP="00E8351C">
            <w:pPr>
              <w:spacing w:befor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</w:t>
            </w:r>
          </w:p>
        </w:tc>
        <w:tc>
          <w:tcPr>
            <w:tcW w:w="1985" w:type="dxa"/>
          </w:tcPr>
          <w:p w:rsidR="009B07AE" w:rsidRPr="007C3F35" w:rsidRDefault="009B07AE" w:rsidP="00E8351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38%</w:t>
            </w:r>
          </w:p>
        </w:tc>
        <w:tc>
          <w:tcPr>
            <w:tcW w:w="1227" w:type="dxa"/>
          </w:tcPr>
          <w:p w:rsidR="009B07AE" w:rsidRPr="007C3F35" w:rsidRDefault="009B07AE" w:rsidP="00E8351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212%</w:t>
            </w:r>
          </w:p>
        </w:tc>
        <w:tc>
          <w:tcPr>
            <w:tcW w:w="1276" w:type="dxa"/>
            <w:shd w:val="clear" w:color="auto" w:fill="auto"/>
          </w:tcPr>
          <w:p w:rsidR="009B07AE" w:rsidRPr="00925552" w:rsidRDefault="009B07AE" w:rsidP="00E8351C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bookmarkEnd w:id="1"/>
    </w:tbl>
    <w:p w:rsidR="00975221" w:rsidRDefault="00975221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E7761" w:rsidRDefault="006E7761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E7761" w:rsidRDefault="006E7761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E7761" w:rsidRDefault="006E7761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E7761" w:rsidRDefault="006E7761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6E7761" w:rsidRPr="007C3F35" w:rsidRDefault="006E7761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452CC" w:rsidRDefault="008452CC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176381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792D33" w:rsidRDefault="00792D33" w:rsidP="00176381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2. Symptomatic VS Asymptomatic </w:t>
      </w:r>
    </w:p>
    <w:tbl>
      <w:tblPr>
        <w:tblStyle w:val="TableGrid"/>
        <w:tblpPr w:leftFromText="180" w:rightFromText="180" w:vertAnchor="text" w:horzAnchor="margin" w:tblpY="257"/>
        <w:tblOverlap w:val="never"/>
        <w:tblW w:w="0" w:type="auto"/>
        <w:tblLook w:val="04A0"/>
      </w:tblPr>
      <w:tblGrid>
        <w:gridCol w:w="797"/>
        <w:gridCol w:w="2459"/>
        <w:gridCol w:w="1576"/>
        <w:gridCol w:w="1710"/>
        <w:gridCol w:w="1250"/>
      </w:tblGrid>
      <w:tr w:rsidR="00016A57" w:rsidRPr="007C3F35" w:rsidTr="00411651">
        <w:tc>
          <w:tcPr>
            <w:tcW w:w="797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.No</w:t>
            </w:r>
            <w:proofErr w:type="spellEnd"/>
          </w:p>
        </w:tc>
        <w:tc>
          <w:tcPr>
            <w:tcW w:w="2459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576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atic (n=16)</w:t>
            </w:r>
          </w:p>
        </w:tc>
        <w:tc>
          <w:tcPr>
            <w:tcW w:w="1710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ymptomatic (n=11)</w:t>
            </w:r>
          </w:p>
        </w:tc>
        <w:tc>
          <w:tcPr>
            <w:tcW w:w="1250" w:type="dxa"/>
          </w:tcPr>
          <w:p w:rsidR="00016A57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8.311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76.412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nerella</w:t>
            </w:r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35.591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.752%</w:t>
            </w:r>
          </w:p>
        </w:tc>
        <w:tc>
          <w:tcPr>
            <w:tcW w:w="1250" w:type="dxa"/>
          </w:tcPr>
          <w:p w:rsidR="00016A57" w:rsidRPr="004D2B50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31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5.526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.332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.318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5.809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50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6.051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795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7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099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735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579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93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32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444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389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257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</w:tr>
      <w:tr w:rsidR="00016A57" w:rsidRPr="007C3F35" w:rsidTr="00411651">
        <w:tc>
          <w:tcPr>
            <w:tcW w:w="797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59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1576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265%</w:t>
            </w:r>
          </w:p>
        </w:tc>
        <w:tc>
          <w:tcPr>
            <w:tcW w:w="1710" w:type="dxa"/>
          </w:tcPr>
          <w:p w:rsidR="00016A57" w:rsidRPr="007C3F35" w:rsidRDefault="00016A57" w:rsidP="00D1550F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208%</w:t>
            </w:r>
          </w:p>
        </w:tc>
        <w:tc>
          <w:tcPr>
            <w:tcW w:w="1250" w:type="dxa"/>
          </w:tcPr>
          <w:p w:rsidR="00016A57" w:rsidRDefault="00016A57" w:rsidP="00D1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</w:tbl>
    <w:p w:rsidR="00D1550F" w:rsidRDefault="00D1550F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93F23" w:rsidRDefault="00093F23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93F23" w:rsidRDefault="00093F23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452CC" w:rsidRDefault="008452C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452CC" w:rsidRDefault="008452C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8452CC" w:rsidRDefault="008452C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F11892" w:rsidRDefault="00F11892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8351C" w:rsidRDefault="00E8351C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792D33" w:rsidRPr="007C3F35" w:rsidRDefault="00792D33" w:rsidP="00792D3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>3. Rural VS Urban</w:t>
      </w:r>
    </w:p>
    <w:tbl>
      <w:tblPr>
        <w:tblStyle w:val="TableGrid"/>
        <w:tblW w:w="2437" w:type="pct"/>
        <w:tblLook w:val="04A0"/>
      </w:tblPr>
      <w:tblGrid>
        <w:gridCol w:w="813"/>
        <w:gridCol w:w="2492"/>
        <w:gridCol w:w="1583"/>
        <w:gridCol w:w="1578"/>
        <w:gridCol w:w="1293"/>
      </w:tblGrid>
      <w:tr w:rsidR="00016A57" w:rsidRPr="007C3F35" w:rsidTr="00016A57">
        <w:tc>
          <w:tcPr>
            <w:tcW w:w="524" w:type="pct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.No</w:t>
            </w:r>
            <w:proofErr w:type="spellEnd"/>
          </w:p>
        </w:tc>
        <w:tc>
          <w:tcPr>
            <w:tcW w:w="1606" w:type="pct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020" w:type="pct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(n=19)</w:t>
            </w:r>
          </w:p>
        </w:tc>
        <w:tc>
          <w:tcPr>
            <w:tcW w:w="1017" w:type="pct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(n=9)</w:t>
            </w:r>
          </w:p>
        </w:tc>
        <w:tc>
          <w:tcPr>
            <w:tcW w:w="833" w:type="pct"/>
          </w:tcPr>
          <w:p w:rsidR="00016A57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6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020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8.839%</w:t>
            </w:r>
          </w:p>
        </w:tc>
        <w:tc>
          <w:tcPr>
            <w:tcW w:w="1017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62.637%</w:t>
            </w:r>
          </w:p>
        </w:tc>
        <w:tc>
          <w:tcPr>
            <w:tcW w:w="833" w:type="pct"/>
          </w:tcPr>
          <w:p w:rsidR="00016A57" w:rsidRPr="00643828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6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nerella</w:t>
            </w:r>
          </w:p>
        </w:tc>
        <w:tc>
          <w:tcPr>
            <w:tcW w:w="1020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7.783%</w:t>
            </w:r>
          </w:p>
        </w:tc>
        <w:tc>
          <w:tcPr>
            <w:tcW w:w="1017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9.376%</w:t>
            </w:r>
          </w:p>
        </w:tc>
        <w:tc>
          <w:tcPr>
            <w:tcW w:w="833" w:type="pct"/>
          </w:tcPr>
          <w:p w:rsidR="00016A57" w:rsidRPr="00643828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6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020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.760%</w:t>
            </w:r>
          </w:p>
        </w:tc>
        <w:tc>
          <w:tcPr>
            <w:tcW w:w="1017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.757%</w:t>
            </w:r>
          </w:p>
        </w:tc>
        <w:tc>
          <w:tcPr>
            <w:tcW w:w="833" w:type="pct"/>
          </w:tcPr>
          <w:p w:rsidR="00016A57" w:rsidRPr="00643828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6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020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5.291%</w:t>
            </w:r>
          </w:p>
        </w:tc>
        <w:tc>
          <w:tcPr>
            <w:tcW w:w="1017" w:type="pct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3" w:type="pct"/>
          </w:tcPr>
          <w:p w:rsidR="00016A57" w:rsidRPr="00D23D47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47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6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020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.311%</w:t>
            </w:r>
          </w:p>
        </w:tc>
        <w:tc>
          <w:tcPr>
            <w:tcW w:w="1017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33" w:type="pct"/>
          </w:tcPr>
          <w:p w:rsidR="00016A57" w:rsidRPr="00D23D4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47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6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020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098%</w:t>
            </w:r>
          </w:p>
        </w:tc>
        <w:tc>
          <w:tcPr>
            <w:tcW w:w="1017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918%</w:t>
            </w:r>
          </w:p>
        </w:tc>
        <w:tc>
          <w:tcPr>
            <w:tcW w:w="833" w:type="pct"/>
          </w:tcPr>
          <w:p w:rsidR="00016A57" w:rsidRPr="00D23D4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47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6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020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175%</w:t>
            </w:r>
          </w:p>
        </w:tc>
        <w:tc>
          <w:tcPr>
            <w:tcW w:w="1017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598%</w:t>
            </w:r>
          </w:p>
        </w:tc>
        <w:tc>
          <w:tcPr>
            <w:tcW w:w="833" w:type="pct"/>
          </w:tcPr>
          <w:p w:rsidR="00016A57" w:rsidRPr="00D23D4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47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6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nterobacteriaceae</w:t>
            </w:r>
          </w:p>
        </w:tc>
        <w:tc>
          <w:tcPr>
            <w:tcW w:w="1020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524%</w:t>
            </w:r>
          </w:p>
        </w:tc>
        <w:tc>
          <w:tcPr>
            <w:tcW w:w="1017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7%</w:t>
            </w:r>
          </w:p>
        </w:tc>
        <w:tc>
          <w:tcPr>
            <w:tcW w:w="833" w:type="pct"/>
          </w:tcPr>
          <w:p w:rsidR="00016A57" w:rsidRPr="00D23D4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47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06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020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277%</w:t>
            </w:r>
          </w:p>
        </w:tc>
        <w:tc>
          <w:tcPr>
            <w:tcW w:w="1017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92%</w:t>
            </w:r>
          </w:p>
        </w:tc>
        <w:tc>
          <w:tcPr>
            <w:tcW w:w="833" w:type="pct"/>
          </w:tcPr>
          <w:p w:rsidR="00016A57" w:rsidRPr="00D23D4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47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016A57" w:rsidRPr="007C3F35" w:rsidTr="00016A57">
        <w:tc>
          <w:tcPr>
            <w:tcW w:w="524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6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1020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536%</w:t>
            </w:r>
          </w:p>
        </w:tc>
        <w:tc>
          <w:tcPr>
            <w:tcW w:w="1017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833" w:type="pct"/>
          </w:tcPr>
          <w:p w:rsidR="00016A57" w:rsidRPr="00D23D4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47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016A57" w:rsidRPr="007C3F35" w:rsidTr="00016A57">
        <w:trPr>
          <w:trHeight w:val="77"/>
        </w:trPr>
        <w:tc>
          <w:tcPr>
            <w:tcW w:w="524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6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1020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364%</w:t>
            </w:r>
          </w:p>
        </w:tc>
        <w:tc>
          <w:tcPr>
            <w:tcW w:w="1017" w:type="pct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53%</w:t>
            </w:r>
          </w:p>
        </w:tc>
        <w:tc>
          <w:tcPr>
            <w:tcW w:w="833" w:type="pct"/>
          </w:tcPr>
          <w:p w:rsidR="00016A5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</w:tbl>
    <w:p w:rsidR="00792D33" w:rsidRPr="007C3F35" w:rsidRDefault="00792D33" w:rsidP="00792D33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4. pap-test</w:t>
      </w:r>
    </w:p>
    <w:tbl>
      <w:tblPr>
        <w:tblStyle w:val="TableGrid"/>
        <w:tblW w:w="0" w:type="auto"/>
        <w:tblLook w:val="04A0"/>
      </w:tblPr>
      <w:tblGrid>
        <w:gridCol w:w="797"/>
        <w:gridCol w:w="2100"/>
        <w:gridCol w:w="1261"/>
        <w:gridCol w:w="1603"/>
        <w:gridCol w:w="1176"/>
        <w:gridCol w:w="1417"/>
        <w:gridCol w:w="1176"/>
        <w:gridCol w:w="1176"/>
        <w:gridCol w:w="1176"/>
      </w:tblGrid>
      <w:tr w:rsidR="00016A57" w:rsidRPr="007C3F35" w:rsidTr="00C63427">
        <w:tc>
          <w:tcPr>
            <w:tcW w:w="797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5" w:name="_Hlk155273537"/>
            <w:proofErr w:type="spellStart"/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.No</w:t>
            </w:r>
            <w:proofErr w:type="spellEnd"/>
          </w:p>
        </w:tc>
        <w:tc>
          <w:tcPr>
            <w:tcW w:w="2100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261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LM AND BV (n=5)</w:t>
            </w:r>
          </w:p>
        </w:tc>
        <w:tc>
          <w:tcPr>
            <w:tcW w:w="1603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LM and inflammation (n=13)</w:t>
            </w:r>
          </w:p>
        </w:tc>
        <w:tc>
          <w:tcPr>
            <w:tcW w:w="1176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IL (n=1)</w:t>
            </w:r>
          </w:p>
        </w:tc>
        <w:tc>
          <w:tcPr>
            <w:tcW w:w="1417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LM and Candidiasis (n=1)</w:t>
            </w:r>
          </w:p>
        </w:tc>
        <w:tc>
          <w:tcPr>
            <w:tcW w:w="1176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LM (n=7)</w:t>
            </w:r>
          </w:p>
        </w:tc>
        <w:tc>
          <w:tcPr>
            <w:tcW w:w="1176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-US (n=1)</w:t>
            </w:r>
          </w:p>
        </w:tc>
        <w:tc>
          <w:tcPr>
            <w:tcW w:w="1176" w:type="dxa"/>
          </w:tcPr>
          <w:p w:rsidR="00016A57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bookmarkEnd w:id="25"/>
      <w:tr w:rsidR="00016A57" w:rsidRPr="007C3F35" w:rsidTr="00C63427">
        <w:tc>
          <w:tcPr>
            <w:tcW w:w="79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0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261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2.939%</w:t>
            </w:r>
          </w:p>
        </w:tc>
        <w:tc>
          <w:tcPr>
            <w:tcW w:w="1603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0.411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80.581%</w:t>
            </w:r>
          </w:p>
        </w:tc>
        <w:tc>
          <w:tcPr>
            <w:tcW w:w="141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90.566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95.549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97.845%</w:t>
            </w:r>
          </w:p>
        </w:tc>
        <w:tc>
          <w:tcPr>
            <w:tcW w:w="1176" w:type="dxa"/>
          </w:tcPr>
          <w:p w:rsidR="00016A57" w:rsidRDefault="00016A57" w:rsidP="000E70C3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05 (5.21e-3)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0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nerella</w:t>
            </w:r>
          </w:p>
        </w:tc>
        <w:tc>
          <w:tcPr>
            <w:tcW w:w="1261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53.360%</w:t>
            </w:r>
          </w:p>
        </w:tc>
        <w:tc>
          <w:tcPr>
            <w:tcW w:w="1603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0.700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6.816%</w:t>
            </w:r>
          </w:p>
        </w:tc>
        <w:tc>
          <w:tcPr>
            <w:tcW w:w="141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916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.666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272%</w:t>
            </w:r>
          </w:p>
        </w:tc>
        <w:tc>
          <w:tcPr>
            <w:tcW w:w="1176" w:type="dxa"/>
          </w:tcPr>
          <w:p w:rsidR="00016A57" w:rsidRPr="004D2B50" w:rsidRDefault="00016A57" w:rsidP="000E70C3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41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0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261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2.416%</w:t>
            </w:r>
          </w:p>
        </w:tc>
        <w:tc>
          <w:tcPr>
            <w:tcW w:w="1603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.002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59%</w:t>
            </w:r>
          </w:p>
        </w:tc>
        <w:tc>
          <w:tcPr>
            <w:tcW w:w="141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809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27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58%</w:t>
            </w:r>
          </w:p>
        </w:tc>
        <w:tc>
          <w:tcPr>
            <w:tcW w:w="1176" w:type="dxa"/>
          </w:tcPr>
          <w:p w:rsidR="00016A57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0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261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.154%</w:t>
            </w:r>
          </w:p>
        </w:tc>
        <w:tc>
          <w:tcPr>
            <w:tcW w:w="1603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7.073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02%</w:t>
            </w:r>
          </w:p>
        </w:tc>
        <w:tc>
          <w:tcPr>
            <w:tcW w:w="1417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00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8%</w:t>
            </w:r>
          </w:p>
        </w:tc>
        <w:tc>
          <w:tcPr>
            <w:tcW w:w="1176" w:type="dxa"/>
          </w:tcPr>
          <w:p w:rsidR="00016A57" w:rsidRPr="007C3F35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83%</w:t>
            </w:r>
          </w:p>
        </w:tc>
        <w:tc>
          <w:tcPr>
            <w:tcW w:w="1176" w:type="dxa"/>
          </w:tcPr>
          <w:p w:rsidR="00016A57" w:rsidRDefault="00016A57" w:rsidP="000E70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0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261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89%</w:t>
            </w:r>
          </w:p>
        </w:tc>
        <w:tc>
          <w:tcPr>
            <w:tcW w:w="1603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6.063%</w:t>
            </w:r>
          </w:p>
        </w:tc>
        <w:tc>
          <w:tcPr>
            <w:tcW w:w="1176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46%</w:t>
            </w:r>
          </w:p>
        </w:tc>
        <w:tc>
          <w:tcPr>
            <w:tcW w:w="1176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10%</w:t>
            </w:r>
          </w:p>
        </w:tc>
        <w:tc>
          <w:tcPr>
            <w:tcW w:w="1176" w:type="dxa"/>
          </w:tcPr>
          <w:p w:rsidR="00016A57" w:rsidRPr="007C3F35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0%</w:t>
            </w:r>
          </w:p>
        </w:tc>
        <w:tc>
          <w:tcPr>
            <w:tcW w:w="1176" w:type="dxa"/>
          </w:tcPr>
          <w:p w:rsidR="00016A57" w:rsidRDefault="00016A57" w:rsidP="008E7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0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261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958%</w:t>
            </w:r>
          </w:p>
        </w:tc>
        <w:tc>
          <w:tcPr>
            <w:tcW w:w="1603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3.406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50%</w:t>
            </w:r>
          </w:p>
        </w:tc>
        <w:tc>
          <w:tcPr>
            <w:tcW w:w="141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AD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2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20%</w:t>
            </w:r>
          </w:p>
        </w:tc>
        <w:tc>
          <w:tcPr>
            <w:tcW w:w="1176" w:type="dxa"/>
          </w:tcPr>
          <w:p w:rsidR="00016A57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0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261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936%</w:t>
            </w:r>
          </w:p>
        </w:tc>
        <w:tc>
          <w:tcPr>
            <w:tcW w:w="1603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.371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701%</w:t>
            </w:r>
          </w:p>
        </w:tc>
        <w:tc>
          <w:tcPr>
            <w:tcW w:w="141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595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463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99%</w:t>
            </w:r>
          </w:p>
        </w:tc>
        <w:tc>
          <w:tcPr>
            <w:tcW w:w="1176" w:type="dxa"/>
          </w:tcPr>
          <w:p w:rsidR="00016A57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0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1261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03%</w:t>
            </w:r>
          </w:p>
        </w:tc>
        <w:tc>
          <w:tcPr>
            <w:tcW w:w="1603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133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98%</w:t>
            </w:r>
          </w:p>
        </w:tc>
        <w:tc>
          <w:tcPr>
            <w:tcW w:w="141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37%</w:t>
            </w:r>
          </w:p>
        </w:tc>
        <w:tc>
          <w:tcPr>
            <w:tcW w:w="1176" w:type="dxa"/>
          </w:tcPr>
          <w:p w:rsidR="00016A57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0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261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.071%</w:t>
            </w:r>
          </w:p>
        </w:tc>
        <w:tc>
          <w:tcPr>
            <w:tcW w:w="1603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08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6.160%</w:t>
            </w:r>
          </w:p>
        </w:tc>
        <w:tc>
          <w:tcPr>
            <w:tcW w:w="141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64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6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71%</w:t>
            </w:r>
          </w:p>
        </w:tc>
        <w:tc>
          <w:tcPr>
            <w:tcW w:w="1176" w:type="dxa"/>
          </w:tcPr>
          <w:p w:rsidR="00016A57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00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1261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626%</w:t>
            </w:r>
          </w:p>
        </w:tc>
        <w:tc>
          <w:tcPr>
            <w:tcW w:w="1603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70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17%</w:t>
            </w:r>
          </w:p>
        </w:tc>
        <w:tc>
          <w:tcPr>
            <w:tcW w:w="141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.078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36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</w:tcPr>
          <w:p w:rsidR="00016A57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016A57" w:rsidRPr="007C3F35" w:rsidTr="00C63427">
        <w:tc>
          <w:tcPr>
            <w:tcW w:w="79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0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1261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593%</w:t>
            </w:r>
          </w:p>
        </w:tc>
        <w:tc>
          <w:tcPr>
            <w:tcW w:w="1603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17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504%</w:t>
            </w:r>
          </w:p>
        </w:tc>
        <w:tc>
          <w:tcPr>
            <w:tcW w:w="1417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4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%</w:t>
            </w:r>
          </w:p>
        </w:tc>
        <w:tc>
          <w:tcPr>
            <w:tcW w:w="1176" w:type="dxa"/>
          </w:tcPr>
          <w:p w:rsidR="00016A57" w:rsidRPr="007C3F35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6" w:type="dxa"/>
          </w:tcPr>
          <w:p w:rsidR="00016A57" w:rsidRDefault="00016A57" w:rsidP="00CF5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</w:tbl>
    <w:p w:rsidR="00E8351C" w:rsidRDefault="00E8351C" w:rsidP="00792D33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D1550F" w:rsidRPr="007C3F35" w:rsidRDefault="00792D33" w:rsidP="00792D33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C3F3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5. Age </w:t>
      </w:r>
    </w:p>
    <w:tbl>
      <w:tblPr>
        <w:tblStyle w:val="TableGrid"/>
        <w:tblW w:w="0" w:type="auto"/>
        <w:tblLook w:val="04A0"/>
      </w:tblPr>
      <w:tblGrid>
        <w:gridCol w:w="797"/>
        <w:gridCol w:w="2100"/>
        <w:gridCol w:w="1843"/>
        <w:gridCol w:w="1492"/>
        <w:gridCol w:w="1560"/>
        <w:gridCol w:w="1701"/>
        <w:gridCol w:w="1559"/>
      </w:tblGrid>
      <w:tr w:rsidR="00016A57" w:rsidRPr="007C3F35" w:rsidTr="00C41AE1">
        <w:tc>
          <w:tcPr>
            <w:tcW w:w="797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.No</w:t>
            </w:r>
            <w:proofErr w:type="spellEnd"/>
          </w:p>
        </w:tc>
        <w:tc>
          <w:tcPr>
            <w:tcW w:w="2100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843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21-30 (n=7)</w:t>
            </w:r>
          </w:p>
        </w:tc>
        <w:tc>
          <w:tcPr>
            <w:tcW w:w="1492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31-40 (n=9)</w:t>
            </w:r>
          </w:p>
        </w:tc>
        <w:tc>
          <w:tcPr>
            <w:tcW w:w="1560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41-50 (n=9)</w:t>
            </w:r>
          </w:p>
        </w:tc>
        <w:tc>
          <w:tcPr>
            <w:tcW w:w="1701" w:type="dxa"/>
          </w:tcPr>
          <w:p w:rsidR="00016A57" w:rsidRPr="007C3F35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 51-60 (n=3)</w:t>
            </w:r>
          </w:p>
        </w:tc>
        <w:tc>
          <w:tcPr>
            <w:tcW w:w="1559" w:type="dxa"/>
          </w:tcPr>
          <w:p w:rsidR="00016A57" w:rsidRDefault="00016A57" w:rsidP="001B55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96.822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3.541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0.913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3.824%</w:t>
            </w:r>
          </w:p>
        </w:tc>
        <w:tc>
          <w:tcPr>
            <w:tcW w:w="1559" w:type="dxa"/>
          </w:tcPr>
          <w:p w:rsidR="00016A57" w:rsidRPr="004D2B5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30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nerella</w:t>
            </w:r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292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9.628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4.585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426%</w:t>
            </w:r>
          </w:p>
        </w:tc>
        <w:tc>
          <w:tcPr>
            <w:tcW w:w="1559" w:type="dxa"/>
          </w:tcPr>
          <w:p w:rsidR="00016A57" w:rsidRPr="00410F1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56B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55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85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.660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8.956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04%</w:t>
            </w:r>
          </w:p>
        </w:tc>
        <w:tc>
          <w:tcPr>
            <w:tcW w:w="1559" w:type="dxa"/>
          </w:tcPr>
          <w:p w:rsidR="00016A57" w:rsidRPr="00410F10" w:rsidRDefault="00016A57" w:rsidP="006438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92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.768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12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8.038%</w:t>
            </w:r>
          </w:p>
        </w:tc>
        <w:tc>
          <w:tcPr>
            <w:tcW w:w="1559" w:type="dxa"/>
          </w:tcPr>
          <w:p w:rsidR="00016A57" w:rsidRPr="004D2B5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001 (1.05e-4)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30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61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36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7.885%</w:t>
            </w:r>
          </w:p>
        </w:tc>
        <w:tc>
          <w:tcPr>
            <w:tcW w:w="1559" w:type="dxa"/>
          </w:tcPr>
          <w:p w:rsidR="00016A57" w:rsidRPr="004D2B5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28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45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3.732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.642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18%</w:t>
            </w:r>
          </w:p>
        </w:tc>
        <w:tc>
          <w:tcPr>
            <w:tcW w:w="1559" w:type="dxa"/>
          </w:tcPr>
          <w:p w:rsidR="00016A57" w:rsidRPr="00410F1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487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856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719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3.516%</w:t>
            </w:r>
          </w:p>
        </w:tc>
        <w:tc>
          <w:tcPr>
            <w:tcW w:w="1559" w:type="dxa"/>
          </w:tcPr>
          <w:p w:rsidR="00016A57" w:rsidRPr="004D2B5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39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42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76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78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9.600%</w:t>
            </w:r>
          </w:p>
        </w:tc>
        <w:tc>
          <w:tcPr>
            <w:tcW w:w="1559" w:type="dxa"/>
          </w:tcPr>
          <w:p w:rsidR="00016A57" w:rsidRPr="004D2B5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028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81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405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87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113%</w:t>
            </w:r>
          </w:p>
        </w:tc>
        <w:tc>
          <w:tcPr>
            <w:tcW w:w="1559" w:type="dxa"/>
          </w:tcPr>
          <w:p w:rsidR="00016A57" w:rsidRPr="00410F1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649%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341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39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210%</w:t>
            </w:r>
          </w:p>
        </w:tc>
        <w:tc>
          <w:tcPr>
            <w:tcW w:w="1559" w:type="dxa"/>
          </w:tcPr>
          <w:p w:rsidR="00016A57" w:rsidRPr="00410F1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016A57" w:rsidRPr="007C3F35" w:rsidTr="00C41AE1">
        <w:tc>
          <w:tcPr>
            <w:tcW w:w="797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1843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92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504%</w:t>
            </w:r>
          </w:p>
        </w:tc>
        <w:tc>
          <w:tcPr>
            <w:tcW w:w="1560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270%</w:t>
            </w:r>
          </w:p>
        </w:tc>
        <w:tc>
          <w:tcPr>
            <w:tcW w:w="1701" w:type="dxa"/>
          </w:tcPr>
          <w:p w:rsidR="00016A57" w:rsidRPr="007C3F35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0.059%</w:t>
            </w:r>
          </w:p>
        </w:tc>
        <w:tc>
          <w:tcPr>
            <w:tcW w:w="1559" w:type="dxa"/>
          </w:tcPr>
          <w:p w:rsidR="00016A57" w:rsidRPr="00410F10" w:rsidRDefault="00016A57" w:rsidP="000B7F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</w:tbl>
    <w:p w:rsidR="00F91142" w:rsidRDefault="00F91142" w:rsidP="00F91142">
      <w:pPr>
        <w:spacing w:before="24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91142">
        <w:rPr>
          <w:rFonts w:ascii="Times New Roman" w:hAnsi="Times New Roman" w:cs="Times New Roman"/>
          <w:b/>
          <w:bCs/>
          <w:sz w:val="24"/>
          <w:szCs w:val="24"/>
          <w:u w:val="single"/>
        </w:rPr>
        <w:t>6. Serotypes</w:t>
      </w:r>
    </w:p>
    <w:tbl>
      <w:tblPr>
        <w:tblStyle w:val="TableGrid"/>
        <w:tblpPr w:leftFromText="180" w:rightFromText="180" w:vertAnchor="text" w:horzAnchor="margin" w:tblpY="33"/>
        <w:tblW w:w="0" w:type="auto"/>
        <w:tblLook w:val="04A0"/>
      </w:tblPr>
      <w:tblGrid>
        <w:gridCol w:w="797"/>
        <w:gridCol w:w="2175"/>
        <w:gridCol w:w="1768"/>
        <w:gridCol w:w="1842"/>
        <w:gridCol w:w="1843"/>
        <w:gridCol w:w="1843"/>
        <w:gridCol w:w="1351"/>
        <w:gridCol w:w="1559"/>
      </w:tblGrid>
      <w:tr w:rsidR="00016A57" w:rsidRPr="00D1550F" w:rsidTr="0040014E">
        <w:tc>
          <w:tcPr>
            <w:tcW w:w="797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proofErr w:type="spellStart"/>
            <w:r w:rsidRPr="007C3F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.No</w:t>
            </w:r>
            <w:proofErr w:type="spellEnd"/>
          </w:p>
        </w:tc>
        <w:tc>
          <w:tcPr>
            <w:tcW w:w="2175" w:type="dxa"/>
          </w:tcPr>
          <w:p w:rsidR="00016A57" w:rsidRPr="004D3B43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3B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768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16 (n=18)</w:t>
            </w:r>
          </w:p>
        </w:tc>
        <w:tc>
          <w:tcPr>
            <w:tcW w:w="1842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risk (n=2)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xed infection (n=3)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high risk (n=4)</w:t>
            </w:r>
          </w:p>
        </w:tc>
        <w:tc>
          <w:tcPr>
            <w:tcW w:w="1351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7)</w:t>
            </w:r>
          </w:p>
        </w:tc>
        <w:tc>
          <w:tcPr>
            <w:tcW w:w="1559" w:type="dxa"/>
          </w:tcPr>
          <w:p w:rsidR="00016A57" w:rsidRDefault="00016A57" w:rsidP="00F911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5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768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71.307%</w:t>
            </w:r>
          </w:p>
        </w:tc>
        <w:tc>
          <w:tcPr>
            <w:tcW w:w="1842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3.659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67.873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31.596%</w:t>
            </w:r>
          </w:p>
        </w:tc>
        <w:tc>
          <w:tcPr>
            <w:tcW w:w="1351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76.702%</w:t>
            </w:r>
          </w:p>
        </w:tc>
        <w:tc>
          <w:tcPr>
            <w:tcW w:w="1559" w:type="dxa"/>
          </w:tcPr>
          <w:p w:rsidR="00016A57" w:rsidRPr="009C2DAC" w:rsidRDefault="00016A57" w:rsidP="00F9114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178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5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dnerella</w:t>
            </w:r>
          </w:p>
        </w:tc>
        <w:tc>
          <w:tcPr>
            <w:tcW w:w="1768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9.329%</w:t>
            </w:r>
          </w:p>
        </w:tc>
        <w:tc>
          <w:tcPr>
            <w:tcW w:w="1842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31.530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9.365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64.028%</w:t>
            </w:r>
          </w:p>
        </w:tc>
        <w:tc>
          <w:tcPr>
            <w:tcW w:w="1351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10.037%</w:t>
            </w:r>
          </w:p>
        </w:tc>
        <w:tc>
          <w:tcPr>
            <w:tcW w:w="1559" w:type="dxa"/>
          </w:tcPr>
          <w:p w:rsidR="00016A57" w:rsidRPr="009C2DAC" w:rsidRDefault="00016A57" w:rsidP="00F9114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6C0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highlight w:val="green"/>
              </w:rPr>
              <w:t>0.019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75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1768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2.923%</w:t>
            </w:r>
          </w:p>
        </w:tc>
        <w:tc>
          <w:tcPr>
            <w:tcW w:w="1842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1.466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17.392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1.209%</w:t>
            </w:r>
          </w:p>
        </w:tc>
        <w:tc>
          <w:tcPr>
            <w:tcW w:w="1351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142">
              <w:rPr>
                <w:rFonts w:ascii="Times New Roman" w:hAnsi="Times New Roman" w:cs="Times New Roman"/>
                <w:sz w:val="24"/>
                <w:szCs w:val="24"/>
              </w:rPr>
              <w:t>2.797%</w:t>
            </w:r>
          </w:p>
        </w:tc>
        <w:tc>
          <w:tcPr>
            <w:tcW w:w="1559" w:type="dxa"/>
          </w:tcPr>
          <w:p w:rsidR="00016A57" w:rsidRPr="009C2DAC" w:rsidRDefault="00016A57" w:rsidP="00F9114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6C0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highlight w:val="green"/>
              </w:rPr>
              <w:t>0.024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75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768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.771%</w:t>
            </w:r>
          </w:p>
        </w:tc>
        <w:tc>
          <w:tcPr>
            <w:tcW w:w="1842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4.487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0.222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0.172%</w:t>
            </w:r>
          </w:p>
        </w:tc>
        <w:tc>
          <w:tcPr>
            <w:tcW w:w="1351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0.316%</w:t>
            </w:r>
          </w:p>
        </w:tc>
        <w:tc>
          <w:tcPr>
            <w:tcW w:w="1559" w:type="dxa"/>
          </w:tcPr>
          <w:p w:rsidR="00016A57" w:rsidRPr="009C2DAC" w:rsidRDefault="00016A57" w:rsidP="00F9114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507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75" w:type="dxa"/>
          </w:tcPr>
          <w:p w:rsidR="00016A57" w:rsidRPr="007C3F35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ococcus</w:t>
            </w:r>
            <w:proofErr w:type="spellEnd"/>
          </w:p>
        </w:tc>
        <w:tc>
          <w:tcPr>
            <w:tcW w:w="1768" w:type="dxa"/>
          </w:tcPr>
          <w:p w:rsidR="00016A57" w:rsidRPr="002B5EE2" w:rsidRDefault="00016A57" w:rsidP="00F91142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.080%</w:t>
            </w:r>
          </w:p>
        </w:tc>
        <w:tc>
          <w:tcPr>
            <w:tcW w:w="1842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0.200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0.108%</w:t>
            </w:r>
          </w:p>
        </w:tc>
        <w:tc>
          <w:tcPr>
            <w:tcW w:w="1843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0.053%</w:t>
            </w:r>
          </w:p>
        </w:tc>
        <w:tc>
          <w:tcPr>
            <w:tcW w:w="1351" w:type="dxa"/>
          </w:tcPr>
          <w:p w:rsidR="00016A57" w:rsidRPr="00D1550F" w:rsidRDefault="00016A57" w:rsidP="00F9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15A">
              <w:rPr>
                <w:rFonts w:ascii="Times New Roman" w:hAnsi="Times New Roman" w:cs="Times New Roman"/>
                <w:sz w:val="24"/>
                <w:szCs w:val="24"/>
              </w:rPr>
              <w:t>0.053%</w:t>
            </w:r>
          </w:p>
        </w:tc>
        <w:tc>
          <w:tcPr>
            <w:tcW w:w="1559" w:type="dxa"/>
          </w:tcPr>
          <w:p w:rsidR="00016A57" w:rsidRPr="009C2DAC" w:rsidRDefault="00016A57" w:rsidP="00F91142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58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75" w:type="dxa"/>
          </w:tcPr>
          <w:p w:rsidR="00016A57" w:rsidRPr="007C3F35" w:rsidRDefault="00016A57" w:rsidP="00AF11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stridium</w:t>
            </w:r>
          </w:p>
        </w:tc>
        <w:tc>
          <w:tcPr>
            <w:tcW w:w="1768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1.786%</w:t>
            </w:r>
          </w:p>
        </w:tc>
        <w:tc>
          <w:tcPr>
            <w:tcW w:w="1842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4.073%</w:t>
            </w:r>
          </w:p>
        </w:tc>
        <w:tc>
          <w:tcPr>
            <w:tcW w:w="1843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2.011%</w:t>
            </w:r>
          </w:p>
        </w:tc>
        <w:tc>
          <w:tcPr>
            <w:tcW w:w="1843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903%</w:t>
            </w:r>
          </w:p>
        </w:tc>
        <w:tc>
          <w:tcPr>
            <w:tcW w:w="1351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358%</w:t>
            </w:r>
          </w:p>
        </w:tc>
        <w:tc>
          <w:tcPr>
            <w:tcW w:w="1559" w:type="dxa"/>
          </w:tcPr>
          <w:p w:rsidR="00016A57" w:rsidRPr="009C2DAC" w:rsidRDefault="00016A57" w:rsidP="00AF115A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710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75" w:type="dxa"/>
          </w:tcPr>
          <w:p w:rsidR="00016A57" w:rsidRPr="007C3F35" w:rsidRDefault="00016A57" w:rsidP="00AF115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1768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232%</w:t>
            </w:r>
          </w:p>
        </w:tc>
        <w:tc>
          <w:tcPr>
            <w:tcW w:w="1842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409%</w:t>
            </w:r>
          </w:p>
        </w:tc>
        <w:tc>
          <w:tcPr>
            <w:tcW w:w="1843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340%</w:t>
            </w:r>
          </w:p>
        </w:tc>
        <w:tc>
          <w:tcPr>
            <w:tcW w:w="1843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169%</w:t>
            </w:r>
          </w:p>
        </w:tc>
        <w:tc>
          <w:tcPr>
            <w:tcW w:w="1351" w:type="dxa"/>
          </w:tcPr>
          <w:p w:rsidR="00016A57" w:rsidRPr="00AF115A" w:rsidRDefault="00016A57" w:rsidP="00AF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552%</w:t>
            </w:r>
          </w:p>
        </w:tc>
        <w:tc>
          <w:tcPr>
            <w:tcW w:w="1559" w:type="dxa"/>
          </w:tcPr>
          <w:p w:rsidR="00016A57" w:rsidRPr="009C2DAC" w:rsidRDefault="00016A57" w:rsidP="00AF115A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28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75" w:type="dxa"/>
          </w:tcPr>
          <w:p w:rsidR="00016A57" w:rsidRPr="007C3F35" w:rsidRDefault="00016A57" w:rsidP="002521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768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282%</w:t>
            </w:r>
          </w:p>
        </w:tc>
        <w:tc>
          <w:tcPr>
            <w:tcW w:w="1842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17.114%</w:t>
            </w:r>
          </w:p>
        </w:tc>
        <w:tc>
          <w:tcPr>
            <w:tcW w:w="1843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094%</w:t>
            </w:r>
          </w:p>
        </w:tc>
        <w:tc>
          <w:tcPr>
            <w:tcW w:w="1843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189">
              <w:rPr>
                <w:rFonts w:ascii="Times New Roman" w:hAnsi="Times New Roman" w:cs="Times New Roman"/>
                <w:sz w:val="24"/>
                <w:szCs w:val="24"/>
              </w:rPr>
              <w:t>0.135%</w:t>
            </w:r>
          </w:p>
        </w:tc>
        <w:tc>
          <w:tcPr>
            <w:tcW w:w="1351" w:type="dxa"/>
          </w:tcPr>
          <w:p w:rsidR="00016A57" w:rsidRPr="002B5EE2" w:rsidRDefault="00016A57" w:rsidP="00252189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320%</w:t>
            </w:r>
          </w:p>
        </w:tc>
        <w:tc>
          <w:tcPr>
            <w:tcW w:w="1559" w:type="dxa"/>
          </w:tcPr>
          <w:p w:rsidR="00016A57" w:rsidRPr="009C2DAC" w:rsidRDefault="00016A57" w:rsidP="0025218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0A6C0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highlight w:val="green"/>
              </w:rPr>
              <w:t>0.020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75" w:type="dxa"/>
          </w:tcPr>
          <w:p w:rsidR="00016A57" w:rsidRPr="007C3F35" w:rsidRDefault="00016A57" w:rsidP="002521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1768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EC">
              <w:rPr>
                <w:rFonts w:ascii="Times New Roman" w:hAnsi="Times New Roman" w:cs="Times New Roman"/>
                <w:sz w:val="24"/>
                <w:szCs w:val="24"/>
              </w:rPr>
              <w:t>1.083%</w:t>
            </w:r>
          </w:p>
        </w:tc>
        <w:tc>
          <w:tcPr>
            <w:tcW w:w="1842" w:type="dxa"/>
          </w:tcPr>
          <w:p w:rsidR="00016A57" w:rsidRPr="002B5EE2" w:rsidRDefault="00016A57" w:rsidP="00252189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517%</w:t>
            </w:r>
          </w:p>
        </w:tc>
        <w:tc>
          <w:tcPr>
            <w:tcW w:w="1843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EC">
              <w:rPr>
                <w:rFonts w:ascii="Times New Roman" w:hAnsi="Times New Roman" w:cs="Times New Roman"/>
                <w:sz w:val="24"/>
                <w:szCs w:val="24"/>
              </w:rPr>
              <w:t>0.616%</w:t>
            </w:r>
          </w:p>
        </w:tc>
        <w:tc>
          <w:tcPr>
            <w:tcW w:w="1843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EC">
              <w:rPr>
                <w:rFonts w:ascii="Times New Roman" w:hAnsi="Times New Roman" w:cs="Times New Roman"/>
                <w:sz w:val="24"/>
                <w:szCs w:val="24"/>
              </w:rPr>
              <w:t>0.542%</w:t>
            </w:r>
          </w:p>
        </w:tc>
        <w:tc>
          <w:tcPr>
            <w:tcW w:w="1351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03EC">
              <w:rPr>
                <w:rFonts w:ascii="Times New Roman" w:hAnsi="Times New Roman" w:cs="Times New Roman"/>
                <w:sz w:val="24"/>
                <w:szCs w:val="24"/>
              </w:rPr>
              <w:t>0.850%</w:t>
            </w:r>
          </w:p>
        </w:tc>
        <w:tc>
          <w:tcPr>
            <w:tcW w:w="1559" w:type="dxa"/>
          </w:tcPr>
          <w:p w:rsidR="00016A57" w:rsidRPr="009C2DAC" w:rsidRDefault="00016A57" w:rsidP="0025218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32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75" w:type="dxa"/>
          </w:tcPr>
          <w:p w:rsidR="00016A57" w:rsidRPr="007C3F35" w:rsidRDefault="00016A57" w:rsidP="0025218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303E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uttleworthia</w:t>
            </w:r>
            <w:proofErr w:type="spellEnd"/>
          </w:p>
        </w:tc>
        <w:tc>
          <w:tcPr>
            <w:tcW w:w="1768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842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1843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:rsidR="00016A57" w:rsidRPr="00AF115A" w:rsidRDefault="00016A57" w:rsidP="002521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185%</w:t>
            </w:r>
          </w:p>
        </w:tc>
        <w:tc>
          <w:tcPr>
            <w:tcW w:w="1559" w:type="dxa"/>
          </w:tcPr>
          <w:p w:rsidR="00016A57" w:rsidRPr="009C2DAC" w:rsidRDefault="00016A57" w:rsidP="00252189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24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Pr="007C3F35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75" w:type="dxa"/>
          </w:tcPr>
          <w:p w:rsidR="00016A57" w:rsidRPr="007C3F35" w:rsidRDefault="00016A57" w:rsidP="00E303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3F35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r w:rsidRPr="007C3F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1768" w:type="dxa"/>
          </w:tcPr>
          <w:p w:rsidR="00016A57" w:rsidRPr="00AF115A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446%</w:t>
            </w:r>
          </w:p>
        </w:tc>
        <w:tc>
          <w:tcPr>
            <w:tcW w:w="1842" w:type="dxa"/>
          </w:tcPr>
          <w:p w:rsidR="00016A57" w:rsidRPr="00AF115A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260%</w:t>
            </w:r>
          </w:p>
        </w:tc>
        <w:tc>
          <w:tcPr>
            <w:tcW w:w="1843" w:type="dxa"/>
          </w:tcPr>
          <w:p w:rsidR="00016A57" w:rsidRPr="00AF115A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082%</w:t>
            </w:r>
          </w:p>
        </w:tc>
        <w:tc>
          <w:tcPr>
            <w:tcW w:w="1843" w:type="dxa"/>
          </w:tcPr>
          <w:p w:rsidR="00016A57" w:rsidRPr="00AF115A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050%</w:t>
            </w:r>
          </w:p>
        </w:tc>
        <w:tc>
          <w:tcPr>
            <w:tcW w:w="1351" w:type="dxa"/>
          </w:tcPr>
          <w:p w:rsidR="00016A57" w:rsidRPr="00AF115A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054%</w:t>
            </w:r>
          </w:p>
        </w:tc>
        <w:tc>
          <w:tcPr>
            <w:tcW w:w="1559" w:type="dxa"/>
          </w:tcPr>
          <w:p w:rsidR="00016A57" w:rsidRPr="009C2DAC" w:rsidRDefault="00016A57" w:rsidP="00E303E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853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75" w:type="dxa"/>
          </w:tcPr>
          <w:p w:rsidR="00016A57" w:rsidRPr="007C3F35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Megasphaera</w:t>
            </w:r>
            <w:proofErr w:type="spellEnd"/>
          </w:p>
        </w:tc>
        <w:tc>
          <w:tcPr>
            <w:tcW w:w="1768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102%</w:t>
            </w:r>
          </w:p>
        </w:tc>
        <w:tc>
          <w:tcPr>
            <w:tcW w:w="1842" w:type="dxa"/>
          </w:tcPr>
          <w:p w:rsidR="00016A57" w:rsidRPr="002B5EE2" w:rsidRDefault="00016A57" w:rsidP="00E303E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1.552%</w:t>
            </w:r>
          </w:p>
        </w:tc>
        <w:tc>
          <w:tcPr>
            <w:tcW w:w="1843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399%</w:t>
            </w:r>
          </w:p>
        </w:tc>
        <w:tc>
          <w:tcPr>
            <w:tcW w:w="1843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048%</w:t>
            </w:r>
          </w:p>
        </w:tc>
        <w:tc>
          <w:tcPr>
            <w:tcW w:w="1351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455%</w:t>
            </w:r>
          </w:p>
        </w:tc>
        <w:tc>
          <w:tcPr>
            <w:tcW w:w="1559" w:type="dxa"/>
          </w:tcPr>
          <w:p w:rsidR="00016A57" w:rsidRPr="009C2DAC" w:rsidRDefault="00016A57" w:rsidP="00E303E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375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75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</w:p>
        </w:tc>
        <w:tc>
          <w:tcPr>
            <w:tcW w:w="1768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363%</w:t>
            </w:r>
          </w:p>
        </w:tc>
        <w:tc>
          <w:tcPr>
            <w:tcW w:w="1842" w:type="dxa"/>
          </w:tcPr>
          <w:p w:rsidR="00016A57" w:rsidRPr="002B5EE2" w:rsidRDefault="00016A57" w:rsidP="00E303E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793%</w:t>
            </w:r>
          </w:p>
        </w:tc>
        <w:tc>
          <w:tcPr>
            <w:tcW w:w="1843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1843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1351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033%</w:t>
            </w:r>
          </w:p>
        </w:tc>
        <w:tc>
          <w:tcPr>
            <w:tcW w:w="1559" w:type="dxa"/>
          </w:tcPr>
          <w:p w:rsidR="00016A57" w:rsidRPr="000A6C0C" w:rsidRDefault="00016A57" w:rsidP="00E303E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highlight w:val="green"/>
              </w:rPr>
            </w:pPr>
            <w:r w:rsidRPr="000A6C0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highlight w:val="green"/>
              </w:rPr>
              <w:t>0.016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75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D35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neathia</w:t>
            </w:r>
            <w:proofErr w:type="spellEnd"/>
          </w:p>
        </w:tc>
        <w:tc>
          <w:tcPr>
            <w:tcW w:w="1768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206%</w:t>
            </w:r>
          </w:p>
        </w:tc>
        <w:tc>
          <w:tcPr>
            <w:tcW w:w="1842" w:type="dxa"/>
          </w:tcPr>
          <w:p w:rsidR="00016A57" w:rsidRPr="002B5EE2" w:rsidRDefault="00016A57" w:rsidP="00E303E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2.620%</w:t>
            </w:r>
          </w:p>
        </w:tc>
        <w:tc>
          <w:tcPr>
            <w:tcW w:w="1843" w:type="dxa"/>
          </w:tcPr>
          <w:p w:rsidR="00016A57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50E">
              <w:rPr>
                <w:rFonts w:ascii="Times New Roman" w:hAnsi="Times New Roman" w:cs="Times New Roman"/>
                <w:sz w:val="24"/>
                <w:szCs w:val="24"/>
              </w:rPr>
              <w:t>0.228%</w:t>
            </w:r>
          </w:p>
        </w:tc>
        <w:tc>
          <w:tcPr>
            <w:tcW w:w="1843" w:type="dxa"/>
          </w:tcPr>
          <w:p w:rsidR="00016A57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1351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%</w:t>
            </w:r>
          </w:p>
        </w:tc>
        <w:tc>
          <w:tcPr>
            <w:tcW w:w="1559" w:type="dxa"/>
          </w:tcPr>
          <w:p w:rsidR="00016A57" w:rsidRPr="000A6C0C" w:rsidRDefault="00016A57" w:rsidP="00E303E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highlight w:val="green"/>
              </w:rPr>
            </w:pPr>
            <w:r w:rsidRPr="000A6C0C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highlight w:val="green"/>
              </w:rPr>
              <w:t>&lt;0.0001</w:t>
            </w:r>
          </w:p>
        </w:tc>
      </w:tr>
      <w:tr w:rsidR="00016A57" w:rsidRPr="00D1550F" w:rsidTr="0040014E">
        <w:tc>
          <w:tcPr>
            <w:tcW w:w="797" w:type="dxa"/>
          </w:tcPr>
          <w:p w:rsidR="00016A57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75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um</w:t>
            </w:r>
          </w:p>
        </w:tc>
        <w:tc>
          <w:tcPr>
            <w:tcW w:w="1768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sz w:val="24"/>
                <w:szCs w:val="24"/>
              </w:rPr>
              <w:t>0.163%</w:t>
            </w:r>
          </w:p>
        </w:tc>
        <w:tc>
          <w:tcPr>
            <w:tcW w:w="1842" w:type="dxa"/>
          </w:tcPr>
          <w:p w:rsidR="00016A57" w:rsidRPr="002B5EE2" w:rsidRDefault="00016A57" w:rsidP="00E303EC">
            <w:pPr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2B5EE2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0.245%</w:t>
            </w:r>
          </w:p>
        </w:tc>
        <w:tc>
          <w:tcPr>
            <w:tcW w:w="1843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sz w:val="24"/>
                <w:szCs w:val="24"/>
              </w:rPr>
              <w:t>0.060%</w:t>
            </w:r>
          </w:p>
        </w:tc>
        <w:tc>
          <w:tcPr>
            <w:tcW w:w="1843" w:type="dxa"/>
          </w:tcPr>
          <w:p w:rsidR="00016A57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sz w:val="24"/>
                <w:szCs w:val="24"/>
              </w:rPr>
              <w:t>0.082%</w:t>
            </w:r>
          </w:p>
        </w:tc>
        <w:tc>
          <w:tcPr>
            <w:tcW w:w="1351" w:type="dxa"/>
          </w:tcPr>
          <w:p w:rsidR="00016A57" w:rsidRPr="000D350E" w:rsidRDefault="00016A57" w:rsidP="00E303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8F8">
              <w:rPr>
                <w:rFonts w:ascii="Times New Roman" w:hAnsi="Times New Roman" w:cs="Times New Roman"/>
                <w:sz w:val="24"/>
                <w:szCs w:val="24"/>
              </w:rPr>
              <w:t>0.212%</w:t>
            </w:r>
          </w:p>
        </w:tc>
        <w:tc>
          <w:tcPr>
            <w:tcW w:w="1559" w:type="dxa"/>
          </w:tcPr>
          <w:p w:rsidR="00016A57" w:rsidRPr="009C2DAC" w:rsidRDefault="00016A57" w:rsidP="00E303EC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0.907</w:t>
            </w:r>
          </w:p>
        </w:tc>
      </w:tr>
    </w:tbl>
    <w:p w:rsidR="00F91142" w:rsidRPr="00F91142" w:rsidRDefault="00F91142" w:rsidP="00F91142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1550F" w:rsidRDefault="00D1550F" w:rsidP="00792D33">
      <w:pPr>
        <w:rPr>
          <w:rFonts w:ascii="Times New Roman" w:hAnsi="Times New Roman" w:cs="Times New Roman"/>
          <w:sz w:val="24"/>
          <w:szCs w:val="24"/>
        </w:rPr>
      </w:pPr>
    </w:p>
    <w:p w:rsidR="00D1550F" w:rsidRPr="007C3F35" w:rsidRDefault="00D1550F" w:rsidP="00792D33">
      <w:pPr>
        <w:rPr>
          <w:rFonts w:ascii="Times New Roman" w:hAnsi="Times New Roman" w:cs="Times New Roman"/>
          <w:sz w:val="24"/>
          <w:szCs w:val="24"/>
        </w:rPr>
      </w:pPr>
    </w:p>
    <w:p w:rsidR="00830DC7" w:rsidRPr="007C3F35" w:rsidRDefault="00830DC7" w:rsidP="00792D33">
      <w:pPr>
        <w:rPr>
          <w:rFonts w:ascii="Times New Roman" w:hAnsi="Times New Roman" w:cs="Times New Roman"/>
          <w:noProof/>
          <w:sz w:val="24"/>
          <w:szCs w:val="24"/>
        </w:rPr>
      </w:pPr>
    </w:p>
    <w:p w:rsidR="0002686D" w:rsidRDefault="0002686D" w:rsidP="00E647F7">
      <w:pPr>
        <w:tabs>
          <w:tab w:val="left" w:pos="1252"/>
        </w:tabs>
        <w:rPr>
          <w:rFonts w:ascii="Times New Roman" w:hAnsi="Times New Roman" w:cs="Times New Roman"/>
          <w:noProof/>
          <w:sz w:val="24"/>
          <w:szCs w:val="24"/>
        </w:rPr>
      </w:pPr>
    </w:p>
    <w:p w:rsidR="000A6C0C" w:rsidRDefault="000A6C0C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0A6C0C" w:rsidRDefault="000A6C0C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0A6C0C" w:rsidRDefault="000A6C0C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F11892" w:rsidRDefault="00F11892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F11892" w:rsidRDefault="00F11892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F11892" w:rsidRDefault="00F11892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F11892" w:rsidRDefault="00F11892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F11892" w:rsidRDefault="00F11892" w:rsidP="00E647F7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640EB7" w:rsidRPr="007C3F35" w:rsidRDefault="00640EB7" w:rsidP="00E647F7">
      <w:pPr>
        <w:tabs>
          <w:tab w:val="left" w:pos="1252"/>
        </w:tabs>
        <w:rPr>
          <w:rFonts w:ascii="Times New Roman" w:hAnsi="Times New Roman" w:cs="Times New Roman"/>
          <w:noProof/>
          <w:sz w:val="24"/>
          <w:szCs w:val="24"/>
        </w:rPr>
      </w:pPr>
    </w:p>
    <w:sectPr w:rsidR="00640EB7" w:rsidRPr="007C3F35" w:rsidSect="00B4214C">
      <w:pgSz w:w="16838" w:h="11906" w:orient="landscape"/>
      <w:pgMar w:top="567" w:right="568" w:bottom="849" w:left="567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F140CC"/>
    <w:multiLevelType w:val="hybridMultilevel"/>
    <w:tmpl w:val="24B484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6F3B70"/>
    <w:rsid w:val="0000273B"/>
    <w:rsid w:val="00003027"/>
    <w:rsid w:val="00016A57"/>
    <w:rsid w:val="0002686D"/>
    <w:rsid w:val="0006156B"/>
    <w:rsid w:val="00062BBC"/>
    <w:rsid w:val="00063798"/>
    <w:rsid w:val="000846DE"/>
    <w:rsid w:val="00093F23"/>
    <w:rsid w:val="000A305B"/>
    <w:rsid w:val="000A6C0C"/>
    <w:rsid w:val="000B481D"/>
    <w:rsid w:val="000B7FC8"/>
    <w:rsid w:val="000C2E9D"/>
    <w:rsid w:val="000C7A4E"/>
    <w:rsid w:val="000C7B46"/>
    <w:rsid w:val="000D350E"/>
    <w:rsid w:val="000E2C64"/>
    <w:rsid w:val="000E70C3"/>
    <w:rsid w:val="00105AD6"/>
    <w:rsid w:val="0012062E"/>
    <w:rsid w:val="00127E29"/>
    <w:rsid w:val="001355E1"/>
    <w:rsid w:val="001378F8"/>
    <w:rsid w:val="00156289"/>
    <w:rsid w:val="00156D01"/>
    <w:rsid w:val="0016122E"/>
    <w:rsid w:val="00176381"/>
    <w:rsid w:val="001A0E71"/>
    <w:rsid w:val="001A4610"/>
    <w:rsid w:val="001B5578"/>
    <w:rsid w:val="001C2553"/>
    <w:rsid w:val="001D5F49"/>
    <w:rsid w:val="0020011A"/>
    <w:rsid w:val="0021645B"/>
    <w:rsid w:val="00232FDB"/>
    <w:rsid w:val="002418DB"/>
    <w:rsid w:val="002439C5"/>
    <w:rsid w:val="00252189"/>
    <w:rsid w:val="002717AE"/>
    <w:rsid w:val="00286C8B"/>
    <w:rsid w:val="002B3122"/>
    <w:rsid w:val="002B5EE2"/>
    <w:rsid w:val="002D6C24"/>
    <w:rsid w:val="002D7FB1"/>
    <w:rsid w:val="002E0308"/>
    <w:rsid w:val="002E6EE1"/>
    <w:rsid w:val="003038D6"/>
    <w:rsid w:val="00313980"/>
    <w:rsid w:val="00321C43"/>
    <w:rsid w:val="003338DC"/>
    <w:rsid w:val="003A044D"/>
    <w:rsid w:val="003A1458"/>
    <w:rsid w:val="003A203F"/>
    <w:rsid w:val="003A6370"/>
    <w:rsid w:val="003C64DA"/>
    <w:rsid w:val="003D1FE5"/>
    <w:rsid w:val="003D68A1"/>
    <w:rsid w:val="003E23F6"/>
    <w:rsid w:val="003E4A73"/>
    <w:rsid w:val="003F3908"/>
    <w:rsid w:val="00402875"/>
    <w:rsid w:val="00410F10"/>
    <w:rsid w:val="00412612"/>
    <w:rsid w:val="004325EA"/>
    <w:rsid w:val="00444EC2"/>
    <w:rsid w:val="00446FA0"/>
    <w:rsid w:val="004627A8"/>
    <w:rsid w:val="00473A96"/>
    <w:rsid w:val="0049762D"/>
    <w:rsid w:val="004A11A2"/>
    <w:rsid w:val="004D2B50"/>
    <w:rsid w:val="004D3B43"/>
    <w:rsid w:val="004F7124"/>
    <w:rsid w:val="00506E2F"/>
    <w:rsid w:val="00507D12"/>
    <w:rsid w:val="00536FDA"/>
    <w:rsid w:val="00552D6F"/>
    <w:rsid w:val="005823CD"/>
    <w:rsid w:val="0058673B"/>
    <w:rsid w:val="005929BA"/>
    <w:rsid w:val="00592ED7"/>
    <w:rsid w:val="005A15FA"/>
    <w:rsid w:val="005A3840"/>
    <w:rsid w:val="005C1424"/>
    <w:rsid w:val="005C266F"/>
    <w:rsid w:val="005E36A5"/>
    <w:rsid w:val="005E72B2"/>
    <w:rsid w:val="0060085B"/>
    <w:rsid w:val="006134C2"/>
    <w:rsid w:val="00617D36"/>
    <w:rsid w:val="00640EB7"/>
    <w:rsid w:val="00643828"/>
    <w:rsid w:val="00651107"/>
    <w:rsid w:val="006865B6"/>
    <w:rsid w:val="006E7761"/>
    <w:rsid w:val="006F1407"/>
    <w:rsid w:val="006F3B70"/>
    <w:rsid w:val="006F57F3"/>
    <w:rsid w:val="0070531C"/>
    <w:rsid w:val="00723298"/>
    <w:rsid w:val="00726509"/>
    <w:rsid w:val="007309FF"/>
    <w:rsid w:val="007369C0"/>
    <w:rsid w:val="00792D33"/>
    <w:rsid w:val="00797717"/>
    <w:rsid w:val="007B0D12"/>
    <w:rsid w:val="007C3F35"/>
    <w:rsid w:val="007D0E10"/>
    <w:rsid w:val="007D62F8"/>
    <w:rsid w:val="007D74F5"/>
    <w:rsid w:val="00806684"/>
    <w:rsid w:val="00807AF5"/>
    <w:rsid w:val="00830DC7"/>
    <w:rsid w:val="008452CC"/>
    <w:rsid w:val="00847E6C"/>
    <w:rsid w:val="00871420"/>
    <w:rsid w:val="008728DE"/>
    <w:rsid w:val="008771B4"/>
    <w:rsid w:val="00895B32"/>
    <w:rsid w:val="008A07FE"/>
    <w:rsid w:val="008D19DD"/>
    <w:rsid w:val="008D4365"/>
    <w:rsid w:val="008E552D"/>
    <w:rsid w:val="008E71D0"/>
    <w:rsid w:val="008F7D6D"/>
    <w:rsid w:val="009105EA"/>
    <w:rsid w:val="00925552"/>
    <w:rsid w:val="00943542"/>
    <w:rsid w:val="009450F0"/>
    <w:rsid w:val="0096432C"/>
    <w:rsid w:val="00974FAD"/>
    <w:rsid w:val="00975221"/>
    <w:rsid w:val="009B07AE"/>
    <w:rsid w:val="009C27BE"/>
    <w:rsid w:val="009C2DAC"/>
    <w:rsid w:val="009E600F"/>
    <w:rsid w:val="00A02D7D"/>
    <w:rsid w:val="00A23EF8"/>
    <w:rsid w:val="00A247A5"/>
    <w:rsid w:val="00A6631F"/>
    <w:rsid w:val="00A7173C"/>
    <w:rsid w:val="00AB590B"/>
    <w:rsid w:val="00AB5A1E"/>
    <w:rsid w:val="00AC1020"/>
    <w:rsid w:val="00AC33CD"/>
    <w:rsid w:val="00AC7272"/>
    <w:rsid w:val="00AE0767"/>
    <w:rsid w:val="00AF115A"/>
    <w:rsid w:val="00B13745"/>
    <w:rsid w:val="00B376D3"/>
    <w:rsid w:val="00B4063B"/>
    <w:rsid w:val="00B4214C"/>
    <w:rsid w:val="00B429F2"/>
    <w:rsid w:val="00B45981"/>
    <w:rsid w:val="00B5449D"/>
    <w:rsid w:val="00B54563"/>
    <w:rsid w:val="00B7200F"/>
    <w:rsid w:val="00BD1650"/>
    <w:rsid w:val="00BF65F4"/>
    <w:rsid w:val="00C0696A"/>
    <w:rsid w:val="00C37F96"/>
    <w:rsid w:val="00C41A15"/>
    <w:rsid w:val="00C41AE1"/>
    <w:rsid w:val="00C8341E"/>
    <w:rsid w:val="00C872F5"/>
    <w:rsid w:val="00C878B0"/>
    <w:rsid w:val="00C97465"/>
    <w:rsid w:val="00CA6510"/>
    <w:rsid w:val="00CC0D82"/>
    <w:rsid w:val="00CC2E18"/>
    <w:rsid w:val="00CF2D68"/>
    <w:rsid w:val="00CF58E8"/>
    <w:rsid w:val="00D131BF"/>
    <w:rsid w:val="00D1550F"/>
    <w:rsid w:val="00D221F3"/>
    <w:rsid w:val="00D22914"/>
    <w:rsid w:val="00D23D47"/>
    <w:rsid w:val="00D3570F"/>
    <w:rsid w:val="00D373DC"/>
    <w:rsid w:val="00D500F4"/>
    <w:rsid w:val="00DC34FA"/>
    <w:rsid w:val="00DE7092"/>
    <w:rsid w:val="00E303EC"/>
    <w:rsid w:val="00E31C9D"/>
    <w:rsid w:val="00E3426E"/>
    <w:rsid w:val="00E5377B"/>
    <w:rsid w:val="00E641E7"/>
    <w:rsid w:val="00E647F7"/>
    <w:rsid w:val="00E8351C"/>
    <w:rsid w:val="00E849CA"/>
    <w:rsid w:val="00EB1D96"/>
    <w:rsid w:val="00ED3DF7"/>
    <w:rsid w:val="00EE3E46"/>
    <w:rsid w:val="00EF7D4A"/>
    <w:rsid w:val="00F11892"/>
    <w:rsid w:val="00F206B5"/>
    <w:rsid w:val="00F34004"/>
    <w:rsid w:val="00F71E2E"/>
    <w:rsid w:val="00F779DD"/>
    <w:rsid w:val="00F91142"/>
    <w:rsid w:val="00FD7594"/>
    <w:rsid w:val="00FE24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0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68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iya V</dc:creator>
  <cp:keywords/>
  <dc:description/>
  <cp:lastModifiedBy>HP</cp:lastModifiedBy>
  <cp:revision>4</cp:revision>
  <cp:lastPrinted>2024-01-12T10:21:00Z</cp:lastPrinted>
  <dcterms:created xsi:type="dcterms:W3CDTF">2024-03-01T06:12:00Z</dcterms:created>
  <dcterms:modified xsi:type="dcterms:W3CDTF">2024-08-25T12:54:00Z</dcterms:modified>
</cp:coreProperties>
</file>